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294DD" w14:textId="477DC004" w:rsidR="009D5B24" w:rsidRPr="009D5B24" w:rsidRDefault="009D5B24" w:rsidP="009D5B24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8"/>
        </w:rPr>
      </w:pPr>
      <w:r w:rsidRPr="009D5B2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8"/>
        </w:rPr>
        <w:t>S</w:t>
      </w:r>
      <w:r w:rsidRPr="009D5B24">
        <w:rPr>
          <w:rFonts w:ascii="Times New Roman" w:eastAsia="宋体" w:hAnsi="Times New Roman" w:cs="Times New Roman"/>
          <w:b/>
          <w:color w:val="000000" w:themeColor="text1"/>
          <w:sz w:val="24"/>
          <w:szCs w:val="28"/>
        </w:rPr>
        <w:t>upplementary Figure legend</w:t>
      </w:r>
    </w:p>
    <w:p w14:paraId="5BB6F09A" w14:textId="6A747D30" w:rsidR="00933CB1" w:rsidRPr="007F4BBF" w:rsidRDefault="009D5B24" w:rsidP="009D5B24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05526D">
        <w:rPr>
          <w:rFonts w:ascii="Times New Roman" w:eastAsia="宋体" w:hAnsi="Times New Roman" w:cs="Times New Roman"/>
          <w:b/>
          <w:color w:val="000000" w:themeColor="text1"/>
          <w:sz w:val="24"/>
          <w:szCs w:val="28"/>
        </w:rPr>
        <w:t xml:space="preserve">Figure </w:t>
      </w:r>
      <w:r w:rsidR="000752E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8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:</w:t>
      </w:r>
      <w:r w:rsidR="000427B7" w:rsidRPr="000427B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427B7" w:rsidRPr="000366F5">
        <w:rPr>
          <w:rFonts w:ascii="Times New Roman" w:eastAsia="宋体" w:hAnsi="Times New Roman" w:cs="Times New Roman"/>
          <w:b/>
          <w:color w:val="000000" w:themeColor="text1"/>
          <w:sz w:val="24"/>
          <w:szCs w:val="28"/>
        </w:rPr>
        <w:t xml:space="preserve">CHD1L suppresses cisplatin-induced apoptosis in </w:t>
      </w:r>
      <w:r w:rsidR="000427B7" w:rsidRPr="000366F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</w:rPr>
        <w:t>NSCLC</w:t>
      </w:r>
      <w:r w:rsidR="000427B7" w:rsidRPr="000366F5">
        <w:rPr>
          <w:rFonts w:ascii="Times New Roman" w:eastAsia="宋体" w:hAnsi="Times New Roman" w:cs="Times New Roman"/>
          <w:b/>
          <w:color w:val="000000" w:themeColor="text1"/>
          <w:sz w:val="24"/>
          <w:szCs w:val="28"/>
        </w:rPr>
        <w:t xml:space="preserve"> cells</w:t>
      </w:r>
      <w:r w:rsidR="000427B7" w:rsidRPr="000366F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8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="007F4BBF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(a) </w:t>
      </w:r>
      <w:r w:rsidR="00933CB1" w:rsidRPr="0058318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A549 were transfected</w:t>
      </w:r>
      <w:r w:rsidR="00933CB1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933CB1" w:rsidRPr="0058318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with </w:t>
      </w:r>
      <w:r w:rsidR="00933CB1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CHD1L</w:t>
      </w: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Pr="009D5B2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plasmid</w:t>
      </w:r>
      <w:r w:rsidR="00933CB1" w:rsidRPr="0058318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="00933CB1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and</w:t>
      </w:r>
      <w:r w:rsidR="00933CB1" w:rsidRPr="0058318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seeded</w:t>
      </w:r>
      <w:r w:rsidR="00933CB1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933CB1" w:rsidRPr="0058318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in 96-well cell culture plates. The next day, cells were incubated with or without the indicated concentration of cisplatin for 48 h and</w:t>
      </w:r>
      <w:r w:rsidR="00933CB1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933CB1" w:rsidRPr="0058318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subsequently subjected to a </w:t>
      </w:r>
      <w:r w:rsidR="00933CB1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CCK </w:t>
      </w:r>
      <w:r w:rsidR="00933CB1" w:rsidRPr="0058318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assay.</w:t>
      </w:r>
      <w:r w:rsidR="007F4BBF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7F4BBF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(b) </w:t>
      </w:r>
      <w:r w:rsidR="00933CB1" w:rsidRPr="00D72100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WB assay </w:t>
      </w: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for </w:t>
      </w:r>
      <w:r w:rsidRPr="00D72100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c-PARP </w:t>
      </w:r>
      <w:r w:rsidR="00933CB1" w:rsidRPr="00D72100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(cleaved PARP).</w:t>
      </w:r>
      <w:r w:rsidR="000752E4" w:rsidRPr="000752E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="000752E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(</w:t>
      </w:r>
      <w:r w:rsidR="000752E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c</w:t>
      </w:r>
      <w:r w:rsidR="000752E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) </w:t>
      </w:r>
      <w:r w:rsidR="000752E4" w:rsidRPr="00313CF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Fluorescent </w:t>
      </w:r>
      <w:r w:rsidR="000752E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images </w:t>
      </w:r>
      <w:r w:rsidR="000752E4" w:rsidRPr="00313CF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of </w:t>
      </w:r>
      <w:r w:rsidR="000752E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A549/DDP</w:t>
      </w:r>
      <w:r w:rsidR="000752E4" w:rsidRPr="00313CF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-</w:t>
      </w:r>
      <w:proofErr w:type="spellStart"/>
      <w:r w:rsidR="000752E4" w:rsidRPr="00313CF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shCTR</w:t>
      </w:r>
      <w:proofErr w:type="spellEnd"/>
      <w:r w:rsidR="000752E4" w:rsidRPr="00313CF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-GFP and</w:t>
      </w:r>
      <w:r w:rsidR="000752E4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0752E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A549/DDP</w:t>
      </w:r>
      <w:r w:rsidR="000752E4" w:rsidRPr="00313CF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-shCHD1L-GFP cells mixed with </w:t>
      </w:r>
      <w:r w:rsidR="000752E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A549</w:t>
      </w:r>
      <w:r w:rsidR="000752E4" w:rsidRPr="00313CF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cells before </w:t>
      </w:r>
      <w:r w:rsidR="000752E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and</w:t>
      </w:r>
      <w:r w:rsidR="000752E4" w:rsidRPr="00313CF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after </w:t>
      </w:r>
      <w:r w:rsidR="000752E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cisplatin </w:t>
      </w:r>
      <w:r w:rsidR="000752E4" w:rsidRPr="00313CF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treatment. </w:t>
      </w:r>
      <w:r w:rsidR="000752E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And </w:t>
      </w:r>
      <w:r w:rsidR="000752E4" w:rsidRPr="00313CF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Statistical analysis </w:t>
      </w:r>
      <w:r w:rsidR="000752E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of</w:t>
      </w:r>
      <w:r w:rsidR="000752E4" w:rsidRPr="00313CF9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flow cytometry</w:t>
      </w:r>
      <w:r w:rsidR="000752E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data.</w:t>
      </w:r>
    </w:p>
    <w:p w14:paraId="651A291D" w14:textId="46D9F5C5" w:rsidR="00B073BE" w:rsidRDefault="009D5B24" w:rsidP="009D5B24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05526D">
        <w:rPr>
          <w:rFonts w:ascii="Times New Roman" w:eastAsia="宋体" w:hAnsi="Times New Roman" w:cs="Times New Roman"/>
          <w:b/>
          <w:color w:val="000000" w:themeColor="text1"/>
          <w:sz w:val="24"/>
          <w:szCs w:val="28"/>
        </w:rPr>
        <w:t xml:space="preserve">Figure </w:t>
      </w:r>
      <w:r w:rsidR="000752E4">
        <w:rPr>
          <w:rFonts w:ascii="Times New Roman" w:eastAsia="宋体" w:hAnsi="Times New Roman" w:cs="Times New Roman"/>
          <w:b/>
          <w:color w:val="000000" w:themeColor="text1"/>
          <w:sz w:val="24"/>
          <w:szCs w:val="28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:</w:t>
      </w:r>
      <w:r w:rsidR="000427B7" w:rsidRPr="000427B7">
        <w:rPr>
          <w:rFonts w:ascii="Times New Roman" w:eastAsia="宋体" w:hAnsi="Times New Roman" w:cs="Times New Roman"/>
          <w:b/>
          <w:color w:val="000000" w:themeColor="text1"/>
          <w:sz w:val="24"/>
          <w:szCs w:val="28"/>
        </w:rPr>
        <w:t xml:space="preserve"> </w:t>
      </w:r>
      <w:r w:rsidR="000427B7" w:rsidRPr="000366F5">
        <w:rPr>
          <w:rFonts w:ascii="Times New Roman" w:eastAsia="宋体" w:hAnsi="Times New Roman" w:cs="Times New Roman"/>
          <w:b/>
          <w:color w:val="000000" w:themeColor="text1"/>
          <w:sz w:val="24"/>
          <w:szCs w:val="28"/>
        </w:rPr>
        <w:t>ABCB1 is responsible for CHD1L-induced NSCLC cell cisplatin resistance.</w:t>
      </w: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="007F4BBF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(</w:t>
      </w:r>
      <w:r w:rsidR="00EC0817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a</w:t>
      </w:r>
      <w:r w:rsidR="007F4BBF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) </w:t>
      </w:r>
      <w:r w:rsidR="00933CB1" w:rsidRPr="003D02FB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Expression of </w:t>
      </w:r>
      <w:r w:rsidR="00933CB1" w:rsidRPr="002035A3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ERCC3</w:t>
      </w: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="00933CB1" w:rsidRPr="002035A3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and GSTP1</w:t>
      </w:r>
      <w:r w:rsidR="00933CB1" w:rsidRPr="003D02FB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verified in </w:t>
      </w:r>
      <w:r w:rsidR="00933CB1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A549</w:t>
      </w: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/DDP</w:t>
      </w:r>
      <w:r w:rsidR="00933CB1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-</w:t>
      </w: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sh1</w:t>
      </w:r>
      <w:r w:rsidR="00933CB1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and</w:t>
      </w:r>
      <w:r w:rsidR="00933CB1" w:rsidRPr="003D02FB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respective control by western blot.</w:t>
      </w:r>
      <w:r w:rsidR="007F4BBF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(</w:t>
      </w:r>
      <w:r w:rsidR="00EC0817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b</w:t>
      </w:r>
      <w:r w:rsidR="007F4BBF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) </w:t>
      </w:r>
      <w:r w:rsidR="00B073BE" w:rsidRPr="00B073B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ABCB1 expression in A549/DDP cells and </w:t>
      </w:r>
      <w:r w:rsidRPr="00B073B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A549/DDP </w:t>
      </w: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-</w:t>
      </w:r>
      <w:r w:rsidR="00B073BE" w:rsidRPr="00B073B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shCHD1L</w:t>
      </w:r>
      <w:bookmarkStart w:id="0" w:name="_GoBack"/>
      <w:bookmarkEnd w:id="0"/>
    </w:p>
    <w:p w14:paraId="70F3E06D" w14:textId="77777777" w:rsidR="00933CB1" w:rsidRDefault="00933CB1" w:rsidP="009D5B24">
      <w:pPr>
        <w:spacing w:line="480" w:lineRule="auto"/>
      </w:pPr>
    </w:p>
    <w:sectPr w:rsidR="00933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26E057" w14:textId="77777777" w:rsidR="00546330" w:rsidRDefault="00546330" w:rsidP="00EC0817">
      <w:r>
        <w:separator/>
      </w:r>
    </w:p>
  </w:endnote>
  <w:endnote w:type="continuationSeparator" w:id="0">
    <w:p w14:paraId="0F646CD1" w14:textId="77777777" w:rsidR="00546330" w:rsidRDefault="00546330" w:rsidP="00EC0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98D46" w14:textId="77777777" w:rsidR="00546330" w:rsidRDefault="00546330" w:rsidP="00EC0817">
      <w:r>
        <w:separator/>
      </w:r>
    </w:p>
  </w:footnote>
  <w:footnote w:type="continuationSeparator" w:id="0">
    <w:p w14:paraId="5F6156CD" w14:textId="77777777" w:rsidR="00546330" w:rsidRDefault="00546330" w:rsidP="00EC0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B4D"/>
    <w:rsid w:val="000427B7"/>
    <w:rsid w:val="0005526D"/>
    <w:rsid w:val="000752E4"/>
    <w:rsid w:val="004A0B4D"/>
    <w:rsid w:val="00546330"/>
    <w:rsid w:val="007F4BBF"/>
    <w:rsid w:val="00933CB1"/>
    <w:rsid w:val="009D5B24"/>
    <w:rsid w:val="00A30AE9"/>
    <w:rsid w:val="00B073BE"/>
    <w:rsid w:val="00E72D6E"/>
    <w:rsid w:val="00EC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32BEE"/>
  <w15:chartTrackingRefBased/>
  <w15:docId w15:val="{6D5A4226-02B4-4F73-BE07-A10B58CE8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8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8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杨</dc:creator>
  <cp:keywords/>
  <dc:description/>
  <cp:lastModifiedBy>李杨</cp:lastModifiedBy>
  <cp:revision>7</cp:revision>
  <dcterms:created xsi:type="dcterms:W3CDTF">2018-11-18T01:53:00Z</dcterms:created>
  <dcterms:modified xsi:type="dcterms:W3CDTF">2018-11-26T06:46:00Z</dcterms:modified>
</cp:coreProperties>
</file>